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1C9E" w:rsidRPr="00284966" w:rsidRDefault="003F1C9E" w:rsidP="003F1C9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240DE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40DE5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proofErr w:type="gramEnd"/>
      <w:r w:rsidRPr="00240DE5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240DE5">
        <w:rPr>
          <w:rFonts w:ascii="Times New Roman" w:hAnsi="Times New Roman" w:cs="Times New Roman"/>
          <w:b/>
          <w:bCs/>
          <w:sz w:val="24"/>
          <w:szCs w:val="24"/>
        </w:rPr>
        <w:t>Age</w:t>
      </w:r>
      <w:r w:rsidR="005611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40DE5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56114A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240DE5">
        <w:rPr>
          <w:rFonts w:ascii="Times New Roman" w:hAnsi="Times New Roman" w:cs="Times New Roman"/>
          <w:b/>
          <w:bCs/>
          <w:sz w:val="24"/>
          <w:szCs w:val="24"/>
        </w:rPr>
        <w:t>drug</w:t>
      </w:r>
      <w:r w:rsidRPr="00284966">
        <w:rPr>
          <w:rFonts w:ascii="Times New Roman" w:hAnsi="Times New Roman" w:cs="Times New Roman"/>
          <w:b/>
          <w:bCs/>
          <w:sz w:val="24"/>
          <w:szCs w:val="24"/>
        </w:rPr>
        <w:t xml:space="preserve"> recipients and number</w:t>
      </w:r>
      <w:r w:rsidR="002F00E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84966">
        <w:rPr>
          <w:rFonts w:ascii="Times New Roman" w:hAnsi="Times New Roman" w:cs="Times New Roman"/>
          <w:b/>
          <w:bCs/>
          <w:sz w:val="24"/>
          <w:szCs w:val="24"/>
        </w:rPr>
        <w:t xml:space="preserve"> of drug item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er visit</w:t>
      </w:r>
      <w:r w:rsidRPr="00284966">
        <w:rPr>
          <w:rFonts w:ascii="Times New Roman" w:hAnsi="Times New Roman" w:cs="Times New Roman"/>
          <w:b/>
          <w:bCs/>
          <w:sz w:val="24"/>
          <w:szCs w:val="24"/>
        </w:rPr>
        <w:t>, FY 2010</w:t>
      </w:r>
      <w:r w:rsidRPr="00284966">
        <w:rPr>
          <w:rFonts w:ascii="Times New Roman" w:hAnsi="Times New Roman" w:cs="Times New Roman"/>
          <w:b/>
          <w:bCs/>
          <w:sz w:val="24"/>
          <w:szCs w:val="24"/>
          <w:cs/>
        </w:rPr>
        <w:t>-</w:t>
      </w:r>
      <w:r w:rsidRPr="00284966">
        <w:rPr>
          <w:rFonts w:ascii="Times New Roman" w:hAnsi="Times New Roman" w:cs="Times New Roman"/>
          <w:b/>
          <w:bCs/>
          <w:sz w:val="24"/>
          <w:szCs w:val="24"/>
        </w:rPr>
        <w:t>2012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689"/>
        <w:gridCol w:w="1937"/>
        <w:gridCol w:w="1937"/>
        <w:gridCol w:w="1937"/>
      </w:tblGrid>
      <w:tr w:rsidR="003F1C9E" w:rsidRPr="00284966" w:rsidTr="007827B8">
        <w:trPr>
          <w:trHeight w:val="255"/>
          <w:tblHeader/>
        </w:trPr>
        <w:tc>
          <w:tcPr>
            <w:tcW w:w="2689" w:type="dxa"/>
            <w:tcBorders>
              <w:bottom w:val="nil"/>
            </w:tcBorders>
            <w:noWrap/>
            <w:vAlign w:val="center"/>
          </w:tcPr>
          <w:p w:rsidR="003F1C9E" w:rsidRPr="004B342F" w:rsidRDefault="003F1C9E" w:rsidP="00B96E2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37" w:type="dxa"/>
            <w:noWrap/>
            <w:vAlign w:val="center"/>
          </w:tcPr>
          <w:p w:rsidR="003F1C9E" w:rsidRPr="006E4CD0" w:rsidRDefault="003F1C9E" w:rsidP="007827B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CD0">
              <w:rPr>
                <w:rFonts w:ascii="Times New Roman" w:hAnsi="Times New Roman" w:cs="Times New Roman"/>
                <w:sz w:val="20"/>
                <w:szCs w:val="20"/>
              </w:rPr>
              <w:t>FY 2010</w:t>
            </w:r>
          </w:p>
        </w:tc>
        <w:tc>
          <w:tcPr>
            <w:tcW w:w="1937" w:type="dxa"/>
            <w:vAlign w:val="center"/>
          </w:tcPr>
          <w:p w:rsidR="003F1C9E" w:rsidRPr="006E4CD0" w:rsidRDefault="003F1C9E" w:rsidP="007827B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CD0">
              <w:rPr>
                <w:rFonts w:ascii="Times New Roman" w:hAnsi="Times New Roman" w:cs="Times New Roman"/>
                <w:sz w:val="20"/>
                <w:szCs w:val="20"/>
              </w:rPr>
              <w:t>FY 2011</w:t>
            </w:r>
          </w:p>
        </w:tc>
        <w:tc>
          <w:tcPr>
            <w:tcW w:w="1937" w:type="dxa"/>
            <w:vAlign w:val="center"/>
          </w:tcPr>
          <w:p w:rsidR="003F1C9E" w:rsidRPr="006E4CD0" w:rsidRDefault="003F1C9E" w:rsidP="007827B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CD0">
              <w:rPr>
                <w:rFonts w:ascii="Times New Roman" w:hAnsi="Times New Roman" w:cs="Times New Roman"/>
                <w:sz w:val="20"/>
                <w:szCs w:val="20"/>
              </w:rPr>
              <w:t>FY 2012</w:t>
            </w:r>
          </w:p>
        </w:tc>
      </w:tr>
      <w:tr w:rsidR="003F1C9E" w:rsidRPr="00284966" w:rsidTr="007827B8">
        <w:trPr>
          <w:trHeight w:val="255"/>
        </w:trPr>
        <w:tc>
          <w:tcPr>
            <w:tcW w:w="8500" w:type="dxa"/>
            <w:gridSpan w:val="4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2F00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 of drug recipients in years, mean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3F1C9E" w:rsidRPr="00284966" w:rsidTr="007827B8">
        <w:trPr>
          <w:trHeight w:val="255"/>
        </w:trPr>
        <w:tc>
          <w:tcPr>
            <w:tcW w:w="2689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Antidiabetics</w:t>
            </w:r>
            <w:proofErr w:type="spellEnd"/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3F1C9E" w:rsidRPr="00284966" w:rsidTr="007827B8">
        <w:trPr>
          <w:trHeight w:val="255"/>
        </w:trPr>
        <w:tc>
          <w:tcPr>
            <w:tcW w:w="2689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Antihypertens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nts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3F1C9E" w:rsidRPr="00284966" w:rsidTr="007827B8">
        <w:trPr>
          <w:trHeight w:val="255"/>
        </w:trPr>
        <w:tc>
          <w:tcPr>
            <w:tcW w:w="2689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Antihyperlipidemics</w:t>
            </w:r>
            <w:proofErr w:type="spellEnd"/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3F1C9E" w:rsidRPr="00284966" w:rsidTr="007827B8">
        <w:trPr>
          <w:trHeight w:val="255"/>
        </w:trPr>
        <w:tc>
          <w:tcPr>
            <w:tcW w:w="8500" w:type="dxa"/>
            <w:gridSpan w:val="4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Adult recipients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59 years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3F1C9E" w:rsidRPr="00284966" w:rsidTr="007827B8">
        <w:trPr>
          <w:trHeight w:val="255"/>
        </w:trPr>
        <w:tc>
          <w:tcPr>
            <w:tcW w:w="2689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Antidiabetics</w:t>
            </w:r>
            <w:proofErr w:type="spellEnd"/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</w:tr>
      <w:tr w:rsidR="003F1C9E" w:rsidRPr="00284966" w:rsidTr="007827B8">
        <w:trPr>
          <w:trHeight w:val="255"/>
        </w:trPr>
        <w:tc>
          <w:tcPr>
            <w:tcW w:w="2689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Antihypertens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nts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</w:tr>
      <w:tr w:rsidR="003F1C9E" w:rsidRPr="00284966" w:rsidTr="007827B8">
        <w:trPr>
          <w:trHeight w:val="255"/>
        </w:trPr>
        <w:tc>
          <w:tcPr>
            <w:tcW w:w="2689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Antihyperlipidemics</w:t>
            </w:r>
            <w:proofErr w:type="spellEnd"/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</w:tr>
      <w:tr w:rsidR="003F1C9E" w:rsidRPr="00284966" w:rsidTr="007827B8">
        <w:trPr>
          <w:trHeight w:val="255"/>
        </w:trPr>
        <w:tc>
          <w:tcPr>
            <w:tcW w:w="8500" w:type="dxa"/>
            <w:gridSpan w:val="4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Elderly recipients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(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 60 years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3F1C9E" w:rsidRPr="00284966" w:rsidTr="007827B8">
        <w:trPr>
          <w:trHeight w:val="287"/>
        </w:trPr>
        <w:tc>
          <w:tcPr>
            <w:tcW w:w="2689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Antidiabetics</w:t>
            </w:r>
            <w:proofErr w:type="spellEnd"/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</w:tr>
      <w:tr w:rsidR="003F1C9E" w:rsidRPr="00284966" w:rsidTr="007827B8">
        <w:trPr>
          <w:trHeight w:val="255"/>
        </w:trPr>
        <w:tc>
          <w:tcPr>
            <w:tcW w:w="2689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Antihypertens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nts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</w:tr>
      <w:tr w:rsidR="003F1C9E" w:rsidRPr="00284966" w:rsidTr="007827B8">
        <w:trPr>
          <w:trHeight w:val="255"/>
        </w:trPr>
        <w:tc>
          <w:tcPr>
            <w:tcW w:w="2689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Antihyperlipidemics</w:t>
            </w:r>
            <w:proofErr w:type="spellEnd"/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%</w:t>
            </w:r>
          </w:p>
        </w:tc>
      </w:tr>
      <w:tr w:rsidR="003F1C9E" w:rsidRPr="00284966" w:rsidTr="007827B8">
        <w:trPr>
          <w:trHeight w:val="255"/>
        </w:trPr>
        <w:tc>
          <w:tcPr>
            <w:tcW w:w="8500" w:type="dxa"/>
            <w:gridSpan w:val="4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Number of drug items per visit, mean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3F1C9E" w:rsidRPr="00284966" w:rsidTr="007827B8">
        <w:trPr>
          <w:trHeight w:val="255"/>
        </w:trPr>
        <w:tc>
          <w:tcPr>
            <w:tcW w:w="2689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Antidiabetics</w:t>
            </w:r>
            <w:proofErr w:type="spellEnd"/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, oral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3F1C9E" w:rsidRPr="00284966" w:rsidTr="007827B8">
        <w:trPr>
          <w:trHeight w:val="255"/>
        </w:trPr>
        <w:tc>
          <w:tcPr>
            <w:tcW w:w="2689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Antihypertens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gents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  <w:tr w:rsidR="003F1C9E" w:rsidRPr="00284966" w:rsidTr="007827B8">
        <w:trPr>
          <w:trHeight w:val="255"/>
        </w:trPr>
        <w:tc>
          <w:tcPr>
            <w:tcW w:w="2689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Antihyperlipidemics</w:t>
            </w:r>
            <w:proofErr w:type="spellEnd"/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04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04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37" w:type="dxa"/>
            <w:noWrap/>
            <w:vAlign w:val="center"/>
          </w:tcPr>
          <w:p w:rsidR="003F1C9E" w:rsidRPr="00284966" w:rsidRDefault="003F1C9E" w:rsidP="007827B8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 xml:space="preserve">04 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28496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284966">
              <w:rPr>
                <w:rFonts w:ascii="Times New Roman" w:hAnsi="Times New Roman" w:cs="Times New Roman"/>
                <w:sz w:val="20"/>
                <w:szCs w:val="20"/>
                <w:cs/>
              </w:rPr>
              <w:t>)</w:t>
            </w:r>
          </w:p>
        </w:tc>
      </w:tr>
    </w:tbl>
    <w:p w:rsidR="003F1C9E" w:rsidRPr="00284966" w:rsidRDefault="003F1C9E" w:rsidP="003F1C9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F1C9E" w:rsidRDefault="003F1C9E" w:rsidP="003F1C9E"/>
    <w:p w:rsidR="00240DE5" w:rsidRPr="003F1C9E" w:rsidRDefault="00240DE5" w:rsidP="003F1C9E"/>
    <w:sectPr w:rsidR="00240DE5" w:rsidRPr="003F1C9E" w:rsidSect="00380E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applyBreakingRules/>
  </w:compat>
  <w:rsids>
    <w:rsidRoot w:val="00240DE5"/>
    <w:rsid w:val="001D39E8"/>
    <w:rsid w:val="00240DE5"/>
    <w:rsid w:val="002E56E9"/>
    <w:rsid w:val="002F00E6"/>
    <w:rsid w:val="00301F6D"/>
    <w:rsid w:val="00306A95"/>
    <w:rsid w:val="00380E70"/>
    <w:rsid w:val="003F1C9E"/>
    <w:rsid w:val="0056114A"/>
    <w:rsid w:val="005826A6"/>
    <w:rsid w:val="006E4CD0"/>
    <w:rsid w:val="00701231"/>
    <w:rsid w:val="009265DA"/>
    <w:rsid w:val="009C6278"/>
    <w:rsid w:val="00A24D42"/>
    <w:rsid w:val="00A930E3"/>
    <w:rsid w:val="00B95228"/>
    <w:rsid w:val="00B96E2A"/>
    <w:rsid w:val="00BA6C6E"/>
    <w:rsid w:val="00C369E4"/>
    <w:rsid w:val="00D9166B"/>
    <w:rsid w:val="00DD34CA"/>
    <w:rsid w:val="00F636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0E7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96E2A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4">
    <w:name w:val="ข้อความบอลลูน อักขระ"/>
    <w:basedOn w:val="a0"/>
    <w:link w:val="a3"/>
    <w:uiPriority w:val="99"/>
    <w:semiHidden/>
    <w:rsid w:val="00B96E2A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</dc:creator>
  <cp:lastModifiedBy>On</cp:lastModifiedBy>
  <cp:revision>7</cp:revision>
  <dcterms:created xsi:type="dcterms:W3CDTF">2018-02-26T09:11:00Z</dcterms:created>
  <dcterms:modified xsi:type="dcterms:W3CDTF">2019-01-24T13:08:00Z</dcterms:modified>
</cp:coreProperties>
</file>